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2C11" w:rsidRDefault="00082C11" w:rsidP="00082C11">
      <w:pPr>
        <w:spacing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Table S2. Sets of environmental predictors obtained with all combinations of two or more principal components (PCs).</w:t>
      </w:r>
    </w:p>
    <w:tbl>
      <w:tblPr>
        <w:tblW w:w="72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440"/>
        <w:gridCol w:w="1440"/>
        <w:gridCol w:w="1440"/>
        <w:gridCol w:w="1440"/>
      </w:tblGrid>
      <w:tr w:rsidR="00082C11" w:rsidTr="000252F6">
        <w:trPr>
          <w:trHeight w:val="288"/>
        </w:trPr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nam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4</w:t>
            </w:r>
          </w:p>
        </w:tc>
      </w:tr>
      <w:tr w:rsidR="00082C11" w:rsidTr="000252F6">
        <w:trPr>
          <w:trHeight w:val="288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082C11" w:rsidTr="000252F6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082C11" w:rsidTr="000252F6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082C11" w:rsidTr="000252F6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082C11" w:rsidTr="000252F6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082C11" w:rsidTr="000252F6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082C11" w:rsidTr="000252F6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082C11" w:rsidTr="000252F6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082C11" w:rsidTr="000252F6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082C11" w:rsidTr="000252F6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082C11" w:rsidTr="000252F6">
        <w:trPr>
          <w:trHeight w:val="288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1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:rsidR="00082C11" w:rsidRDefault="00082C11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</w:tbl>
    <w:p w:rsidR="00082C11" w:rsidRDefault="00082C11" w:rsidP="00082C11">
      <w:pPr>
        <w:spacing w:line="480" w:lineRule="auto"/>
      </w:pPr>
    </w:p>
    <w:p w:rsidR="009E61BC" w:rsidRDefault="009E61BC">
      <w:bookmarkStart w:id="0" w:name="_GoBack"/>
      <w:bookmarkEnd w:id="0"/>
    </w:p>
    <w:sectPr w:rsidR="009E6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C11"/>
    <w:rsid w:val="00082C11"/>
    <w:rsid w:val="009E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9A5F96-DA4A-4432-A8C6-8387782D5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C11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0-08-02T19:39:00Z</dcterms:created>
  <dcterms:modified xsi:type="dcterms:W3CDTF">2020-08-02T19:40:00Z</dcterms:modified>
</cp:coreProperties>
</file>